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F99F39" w14:textId="290C3A78" w:rsidR="00684918" w:rsidRPr="008310A5" w:rsidRDefault="007B05C8">
      <w:pPr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S1 T</w:t>
      </w:r>
      <w:r w:rsidR="008310A5" w:rsidRPr="008310A5">
        <w:rPr>
          <w:rFonts w:asciiTheme="minorHAnsi" w:hAnsiTheme="minorHAnsi" w:cstheme="minorHAnsi"/>
          <w:b/>
          <w:sz w:val="20"/>
          <w:szCs w:val="20"/>
        </w:rPr>
        <w:t>able</w:t>
      </w:r>
      <w:r w:rsidR="00086F53" w:rsidRPr="008310A5">
        <w:rPr>
          <w:rFonts w:asciiTheme="minorHAnsi" w:hAnsiTheme="minorHAnsi" w:cstheme="minorHAnsi"/>
          <w:b/>
          <w:sz w:val="20"/>
          <w:szCs w:val="20"/>
        </w:rPr>
        <w:t>.</w:t>
      </w:r>
      <w:r w:rsidR="009B2AAB" w:rsidRPr="008310A5">
        <w:rPr>
          <w:rFonts w:asciiTheme="minorHAnsi" w:hAnsiTheme="minorHAnsi" w:cstheme="minorHAnsi"/>
          <w:b/>
          <w:sz w:val="20"/>
          <w:szCs w:val="20"/>
        </w:rPr>
        <w:t xml:space="preserve"> List of countries included in the analysis</w:t>
      </w:r>
    </w:p>
    <w:p w14:paraId="0EEE98DF" w14:textId="726B4DCB" w:rsidR="00086F53" w:rsidRPr="008310A5" w:rsidRDefault="00086F53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PlainTable2"/>
        <w:tblW w:w="6471" w:type="dxa"/>
        <w:tblLook w:val="06A0" w:firstRow="1" w:lastRow="0" w:firstColumn="1" w:lastColumn="0" w:noHBand="1" w:noVBand="1"/>
      </w:tblPr>
      <w:tblGrid>
        <w:gridCol w:w="3485"/>
        <w:gridCol w:w="1618"/>
        <w:gridCol w:w="1368"/>
      </w:tblGrid>
      <w:tr w:rsidR="00086F53" w:rsidRPr="008310A5" w14:paraId="1D93BD5F" w14:textId="77777777" w:rsidTr="005E1D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</w:tcPr>
          <w:p w14:paraId="48EB2324" w14:textId="7A75AD67" w:rsidR="00086F53" w:rsidRPr="008310A5" w:rsidRDefault="00086F53" w:rsidP="005E1D4A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618" w:type="dxa"/>
          </w:tcPr>
          <w:p w14:paraId="61EFA377" w14:textId="24850179" w:rsidR="00086F53" w:rsidRPr="008310A5" w:rsidRDefault="00086F53" w:rsidP="005E1D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Year</w:t>
            </w:r>
            <w:r w:rsidR="00D90AC4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 xml:space="preserve"> of survey</w:t>
            </w:r>
          </w:p>
        </w:tc>
        <w:tc>
          <w:tcPr>
            <w:tcW w:w="1368" w:type="dxa"/>
            <w:noWrap/>
          </w:tcPr>
          <w:p w14:paraId="7FAFFD42" w14:textId="761D9F39" w:rsidR="00086F53" w:rsidRPr="008310A5" w:rsidRDefault="00086F53" w:rsidP="005E1D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proofErr w:type="gramStart"/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n</w:t>
            </w:r>
            <w:proofErr w:type="gramEnd"/>
          </w:p>
        </w:tc>
      </w:tr>
      <w:tr w:rsidR="00086F53" w:rsidRPr="008310A5" w14:paraId="7E054A91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55C3D803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618" w:type="dxa"/>
          </w:tcPr>
          <w:p w14:paraId="71F1E398" w14:textId="6A110590" w:rsidR="00086F53" w:rsidRPr="008310A5" w:rsidRDefault="004B311C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68" w:type="dxa"/>
            <w:noWrap/>
            <w:hideMark/>
          </w:tcPr>
          <w:p w14:paraId="5542C826" w14:textId="415EEE89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281</w:t>
            </w:r>
          </w:p>
        </w:tc>
      </w:tr>
      <w:tr w:rsidR="00086F53" w:rsidRPr="008310A5" w14:paraId="1AD703DF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2C0AAB0B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1618" w:type="dxa"/>
          </w:tcPr>
          <w:p w14:paraId="2E4B3104" w14:textId="0BF9721E" w:rsidR="00086F53" w:rsidRPr="008310A5" w:rsidRDefault="00965AE7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-2016</w:t>
            </w:r>
          </w:p>
        </w:tc>
        <w:tc>
          <w:tcPr>
            <w:tcW w:w="1368" w:type="dxa"/>
            <w:noWrap/>
            <w:hideMark/>
          </w:tcPr>
          <w:p w14:paraId="30507CF8" w14:textId="67B538A6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544</w:t>
            </w:r>
          </w:p>
        </w:tc>
      </w:tr>
      <w:tr w:rsidR="00086F53" w:rsidRPr="008310A5" w14:paraId="23D1D2A0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45BC4A51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618" w:type="dxa"/>
          </w:tcPr>
          <w:p w14:paraId="571887E0" w14:textId="789462F5" w:rsidR="00086F53" w:rsidRPr="008310A5" w:rsidRDefault="00965AE7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-16</w:t>
            </w:r>
          </w:p>
        </w:tc>
        <w:tc>
          <w:tcPr>
            <w:tcW w:w="1368" w:type="dxa"/>
            <w:noWrap/>
            <w:hideMark/>
          </w:tcPr>
          <w:p w14:paraId="637BEA21" w14:textId="15A431D5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9</w:t>
            </w:r>
          </w:p>
        </w:tc>
      </w:tr>
      <w:tr w:rsidR="00086F53" w:rsidRPr="008310A5" w14:paraId="5AE3EDB7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438A0769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618" w:type="dxa"/>
          </w:tcPr>
          <w:p w14:paraId="19E59DEF" w14:textId="4B28EBB7" w:rsidR="00086F53" w:rsidRPr="008310A5" w:rsidRDefault="00965AE7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368" w:type="dxa"/>
            <w:noWrap/>
            <w:hideMark/>
          </w:tcPr>
          <w:p w14:paraId="214B2555" w14:textId="632191DC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2</w:t>
            </w:r>
          </w:p>
        </w:tc>
      </w:tr>
      <w:tr w:rsidR="00086F53" w:rsidRPr="008310A5" w14:paraId="46E06BFC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75237C64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618" w:type="dxa"/>
          </w:tcPr>
          <w:p w14:paraId="2E841D7F" w14:textId="452AC041" w:rsidR="00086F53" w:rsidRPr="008310A5" w:rsidRDefault="00965AE7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68" w:type="dxa"/>
            <w:noWrap/>
            <w:hideMark/>
          </w:tcPr>
          <w:p w14:paraId="6D67EC48" w14:textId="18E89AB7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228</w:t>
            </w:r>
          </w:p>
        </w:tc>
      </w:tr>
      <w:tr w:rsidR="00086F53" w:rsidRPr="008310A5" w14:paraId="14B3DDEB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2A9B76B1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618" w:type="dxa"/>
          </w:tcPr>
          <w:p w14:paraId="61EF3A66" w14:textId="448F4D8F" w:rsidR="00086F53" w:rsidRPr="008310A5" w:rsidRDefault="00965AE7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68" w:type="dxa"/>
            <w:noWrap/>
            <w:hideMark/>
          </w:tcPr>
          <w:p w14:paraId="29253D78" w14:textId="1D6C61C3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602</w:t>
            </w:r>
          </w:p>
        </w:tc>
      </w:tr>
      <w:tr w:rsidR="00086F53" w:rsidRPr="008310A5" w14:paraId="2E94F3C5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5355321F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618" w:type="dxa"/>
          </w:tcPr>
          <w:p w14:paraId="6B42198A" w14:textId="6419DCA7" w:rsidR="00086F53" w:rsidRPr="008310A5" w:rsidRDefault="00965AE7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6-17</w:t>
            </w:r>
          </w:p>
        </w:tc>
        <w:tc>
          <w:tcPr>
            <w:tcW w:w="1368" w:type="dxa"/>
            <w:noWrap/>
            <w:hideMark/>
          </w:tcPr>
          <w:p w14:paraId="0670C07B" w14:textId="31A03C9D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035</w:t>
            </w:r>
          </w:p>
        </w:tc>
      </w:tr>
      <w:tr w:rsidR="00086F53" w:rsidRPr="008310A5" w14:paraId="6A9E4E0C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2358922D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618" w:type="dxa"/>
          </w:tcPr>
          <w:p w14:paraId="201470F6" w14:textId="6AFBDFD8" w:rsidR="00086F53" w:rsidRPr="008310A5" w:rsidRDefault="00965AE7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68" w:type="dxa"/>
            <w:noWrap/>
            <w:hideMark/>
          </w:tcPr>
          <w:p w14:paraId="17EC9860" w14:textId="61DAC069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815</w:t>
            </w:r>
          </w:p>
        </w:tc>
      </w:tr>
      <w:tr w:rsidR="00086F53" w:rsidRPr="008310A5" w14:paraId="5777D28C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562524E2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618" w:type="dxa"/>
          </w:tcPr>
          <w:p w14:paraId="2F500460" w14:textId="24B859FA" w:rsidR="00086F53" w:rsidRPr="008310A5" w:rsidRDefault="00965AE7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68" w:type="dxa"/>
            <w:noWrap/>
            <w:hideMark/>
          </w:tcPr>
          <w:p w14:paraId="6A04DBF9" w14:textId="4B3E47A9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410</w:t>
            </w:r>
          </w:p>
        </w:tc>
      </w:tr>
      <w:tr w:rsidR="00086F53" w:rsidRPr="008310A5" w14:paraId="3560CE6B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2AD51EB3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1618" w:type="dxa"/>
          </w:tcPr>
          <w:p w14:paraId="2F35C246" w14:textId="14A69478" w:rsidR="00086F53" w:rsidRPr="008310A5" w:rsidRDefault="00965AE7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4-2015</w:t>
            </w:r>
          </w:p>
        </w:tc>
        <w:tc>
          <w:tcPr>
            <w:tcW w:w="1368" w:type="dxa"/>
            <w:noWrap/>
            <w:hideMark/>
          </w:tcPr>
          <w:p w14:paraId="4D078AB3" w14:textId="2BC49285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226</w:t>
            </w:r>
          </w:p>
        </w:tc>
      </w:tr>
      <w:tr w:rsidR="00086F53" w:rsidRPr="008310A5" w14:paraId="57DED4B8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5DDBAD18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618" w:type="dxa"/>
          </w:tcPr>
          <w:p w14:paraId="64C66575" w14:textId="39BDCF1C" w:rsidR="00086F53" w:rsidRPr="008310A5" w:rsidRDefault="00965AE7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68" w:type="dxa"/>
            <w:noWrap/>
            <w:hideMark/>
          </w:tcPr>
          <w:p w14:paraId="4F8C63D5" w14:textId="3C6AB59F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291</w:t>
            </w:r>
          </w:p>
        </w:tc>
      </w:tr>
      <w:tr w:rsidR="00086F53" w:rsidRPr="008310A5" w14:paraId="09351B01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1A9377BB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1618" w:type="dxa"/>
          </w:tcPr>
          <w:p w14:paraId="6EA09F20" w14:textId="57007795" w:rsidR="00086F53" w:rsidRPr="008310A5" w:rsidRDefault="008B37A7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8" w:type="dxa"/>
            <w:noWrap/>
            <w:hideMark/>
          </w:tcPr>
          <w:p w14:paraId="2664EF17" w14:textId="2A2F2B66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196</w:t>
            </w:r>
          </w:p>
        </w:tc>
      </w:tr>
      <w:tr w:rsidR="00086F53" w:rsidRPr="008310A5" w14:paraId="5A1A5C38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55599A14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Cote d'Ivoire</w:t>
            </w:r>
          </w:p>
        </w:tc>
        <w:tc>
          <w:tcPr>
            <w:tcW w:w="1618" w:type="dxa"/>
          </w:tcPr>
          <w:p w14:paraId="246DED8F" w14:textId="18BE13DD" w:rsidR="00086F53" w:rsidRPr="008310A5" w:rsidRDefault="008B37A7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1-12</w:t>
            </w:r>
          </w:p>
        </w:tc>
        <w:tc>
          <w:tcPr>
            <w:tcW w:w="1368" w:type="dxa"/>
            <w:noWrap/>
            <w:hideMark/>
          </w:tcPr>
          <w:p w14:paraId="6978CB41" w14:textId="23057BDF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920</w:t>
            </w:r>
          </w:p>
        </w:tc>
      </w:tr>
      <w:tr w:rsidR="00086F53" w:rsidRPr="008310A5" w14:paraId="5BCBAB7A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4050C7DB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Democratic Republic of Congo</w:t>
            </w:r>
          </w:p>
        </w:tc>
        <w:tc>
          <w:tcPr>
            <w:tcW w:w="1618" w:type="dxa"/>
          </w:tcPr>
          <w:p w14:paraId="1FBC3639" w14:textId="6A33D7B8" w:rsidR="00086F53" w:rsidRPr="008310A5" w:rsidRDefault="008B37A7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1368" w:type="dxa"/>
            <w:noWrap/>
            <w:hideMark/>
          </w:tcPr>
          <w:p w14:paraId="760FEB88" w14:textId="283F4EBB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925</w:t>
            </w:r>
          </w:p>
        </w:tc>
      </w:tr>
      <w:tr w:rsidR="00086F53" w:rsidRPr="008310A5" w14:paraId="2C6BEF5C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2F7E56E4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1618" w:type="dxa"/>
          </w:tcPr>
          <w:p w14:paraId="46AE6EAE" w14:textId="30B861E4" w:rsidR="00086F53" w:rsidRPr="008310A5" w:rsidRDefault="004442F8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68" w:type="dxa"/>
            <w:noWrap/>
            <w:hideMark/>
          </w:tcPr>
          <w:p w14:paraId="1CD82E10" w14:textId="1278FDD4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355</w:t>
            </w:r>
          </w:p>
        </w:tc>
      </w:tr>
      <w:tr w:rsidR="00086F53" w:rsidRPr="008310A5" w14:paraId="43CE2ED4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43CA6434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618" w:type="dxa"/>
          </w:tcPr>
          <w:p w14:paraId="1623EB90" w14:textId="08C94A79" w:rsidR="00086F53" w:rsidRPr="008310A5" w:rsidRDefault="005916ED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68" w:type="dxa"/>
            <w:noWrap/>
            <w:hideMark/>
          </w:tcPr>
          <w:p w14:paraId="4672F92E" w14:textId="2CD8D9AF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321</w:t>
            </w:r>
          </w:p>
        </w:tc>
      </w:tr>
      <w:tr w:rsidR="00086F53" w:rsidRPr="008310A5" w14:paraId="0AE9A895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57E7620A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618" w:type="dxa"/>
          </w:tcPr>
          <w:p w14:paraId="4B3FA982" w14:textId="72A384E8" w:rsidR="00086F53" w:rsidRPr="008310A5" w:rsidRDefault="005916ED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68" w:type="dxa"/>
            <w:noWrap/>
            <w:hideMark/>
          </w:tcPr>
          <w:p w14:paraId="62A91078" w14:textId="7B10B6BF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861</w:t>
            </w:r>
          </w:p>
        </w:tc>
      </w:tr>
      <w:tr w:rsidR="00086F53" w:rsidRPr="008310A5" w14:paraId="2EFE5749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40F51F91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1618" w:type="dxa"/>
          </w:tcPr>
          <w:p w14:paraId="6ECDE89A" w14:textId="33963F82" w:rsidR="00086F53" w:rsidRPr="008310A5" w:rsidRDefault="005916ED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68" w:type="dxa"/>
            <w:noWrap/>
            <w:hideMark/>
          </w:tcPr>
          <w:p w14:paraId="16C8C370" w14:textId="6456BE42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350</w:t>
            </w:r>
          </w:p>
        </w:tc>
      </w:tr>
      <w:tr w:rsidR="00086F53" w:rsidRPr="008310A5" w14:paraId="2B20E693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6E675CD0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618" w:type="dxa"/>
          </w:tcPr>
          <w:p w14:paraId="6DF0B15C" w14:textId="7AA62D37" w:rsidR="00086F53" w:rsidRPr="008310A5" w:rsidRDefault="005916ED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68" w:type="dxa"/>
            <w:noWrap/>
            <w:hideMark/>
          </w:tcPr>
          <w:p w14:paraId="0E609AD7" w14:textId="6C615B19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175</w:t>
            </w:r>
          </w:p>
        </w:tc>
      </w:tr>
      <w:tr w:rsidR="00086F53" w:rsidRPr="008310A5" w14:paraId="04828FD9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283A5F49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1618" w:type="dxa"/>
          </w:tcPr>
          <w:p w14:paraId="7F809F56" w14:textId="000BE4B9" w:rsidR="00086F53" w:rsidRPr="008310A5" w:rsidRDefault="005916ED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4-15</w:t>
            </w:r>
          </w:p>
        </w:tc>
        <w:tc>
          <w:tcPr>
            <w:tcW w:w="1368" w:type="dxa"/>
            <w:noWrap/>
            <w:hideMark/>
          </w:tcPr>
          <w:p w14:paraId="62662ABD" w14:textId="45D10A30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684</w:t>
            </w:r>
          </w:p>
        </w:tc>
      </w:tr>
      <w:tr w:rsidR="00086F53" w:rsidRPr="008310A5" w14:paraId="2234CE55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1FD51CA0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1618" w:type="dxa"/>
          </w:tcPr>
          <w:p w14:paraId="7D9A14F4" w14:textId="40C41659" w:rsidR="00086F53" w:rsidRPr="008310A5" w:rsidRDefault="005916ED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68" w:type="dxa"/>
            <w:noWrap/>
            <w:hideMark/>
          </w:tcPr>
          <w:p w14:paraId="4DB7E0B8" w14:textId="046DA686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311</w:t>
            </w:r>
          </w:p>
        </w:tc>
      </w:tr>
      <w:tr w:rsidR="00086F53" w:rsidRPr="008310A5" w14:paraId="71E9D77A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5EDC6466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1618" w:type="dxa"/>
          </w:tcPr>
          <w:p w14:paraId="219CDC2E" w14:textId="29D25157" w:rsidR="00086F53" w:rsidRPr="008310A5" w:rsidRDefault="00E62DA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1-12</w:t>
            </w:r>
          </w:p>
        </w:tc>
        <w:tc>
          <w:tcPr>
            <w:tcW w:w="1368" w:type="dxa"/>
            <w:noWrap/>
            <w:hideMark/>
          </w:tcPr>
          <w:p w14:paraId="48048EDF" w14:textId="1B22D046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321</w:t>
            </w:r>
          </w:p>
        </w:tc>
      </w:tr>
      <w:tr w:rsidR="00086F53" w:rsidRPr="008310A5" w14:paraId="47FF989B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32FC54B0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618" w:type="dxa"/>
          </w:tcPr>
          <w:p w14:paraId="3589DB3C" w14:textId="607C2514" w:rsidR="00086F53" w:rsidRPr="008310A5" w:rsidRDefault="00E62DA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-16</w:t>
            </w:r>
          </w:p>
        </w:tc>
        <w:tc>
          <w:tcPr>
            <w:tcW w:w="1368" w:type="dxa"/>
            <w:noWrap/>
            <w:hideMark/>
          </w:tcPr>
          <w:p w14:paraId="1549B709" w14:textId="19B7A6E2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,388</w:t>
            </w:r>
          </w:p>
        </w:tc>
      </w:tr>
      <w:tr w:rsidR="00086F53" w:rsidRPr="008310A5" w14:paraId="1CB797F5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338E3EF6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618" w:type="dxa"/>
          </w:tcPr>
          <w:p w14:paraId="609D5E6B" w14:textId="30E2758B" w:rsidR="00086F53" w:rsidRPr="008310A5" w:rsidRDefault="00E62DA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8" w:type="dxa"/>
            <w:noWrap/>
            <w:hideMark/>
          </w:tcPr>
          <w:p w14:paraId="7312363C" w14:textId="04AC49F1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633</w:t>
            </w:r>
          </w:p>
        </w:tc>
      </w:tr>
      <w:tr w:rsidR="00086F53" w:rsidRPr="008310A5" w14:paraId="27D0C68B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4A4D44BB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618" w:type="dxa"/>
          </w:tcPr>
          <w:p w14:paraId="6AE7971F" w14:textId="72990CC3" w:rsidR="00086F53" w:rsidRPr="008310A5" w:rsidRDefault="00E62DA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68" w:type="dxa"/>
            <w:noWrap/>
            <w:hideMark/>
          </w:tcPr>
          <w:p w14:paraId="115292A7" w14:textId="103C0DBC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602</w:t>
            </w:r>
          </w:p>
        </w:tc>
      </w:tr>
      <w:tr w:rsidR="00086F53" w:rsidRPr="008310A5" w14:paraId="0686FED1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0F5D8CFA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Kyrgyz Republic</w:t>
            </w:r>
          </w:p>
        </w:tc>
        <w:tc>
          <w:tcPr>
            <w:tcW w:w="1618" w:type="dxa"/>
          </w:tcPr>
          <w:p w14:paraId="212294BE" w14:textId="138B08DB" w:rsidR="00086F53" w:rsidRPr="008310A5" w:rsidRDefault="00E62DA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8" w:type="dxa"/>
            <w:noWrap/>
            <w:hideMark/>
          </w:tcPr>
          <w:p w14:paraId="12F61B6E" w14:textId="519D7872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764</w:t>
            </w:r>
          </w:p>
        </w:tc>
      </w:tr>
      <w:tr w:rsidR="00086F53" w:rsidRPr="008310A5" w14:paraId="746544CC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03EA3FB7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1618" w:type="dxa"/>
          </w:tcPr>
          <w:p w14:paraId="0FCD303B" w14:textId="71CBDD0D" w:rsidR="00086F53" w:rsidRPr="008310A5" w:rsidRDefault="00E62DA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68" w:type="dxa"/>
            <w:noWrap/>
            <w:hideMark/>
          </w:tcPr>
          <w:p w14:paraId="4C9B1444" w14:textId="46B10302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023</w:t>
            </w:r>
          </w:p>
        </w:tc>
      </w:tr>
      <w:tr w:rsidR="00086F53" w:rsidRPr="008310A5" w14:paraId="5554A208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6C0D4CFA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618" w:type="dxa"/>
          </w:tcPr>
          <w:p w14:paraId="5BA7502F" w14:textId="0191D951" w:rsidR="00086F53" w:rsidRPr="008310A5" w:rsidRDefault="00E62DA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-16</w:t>
            </w:r>
          </w:p>
        </w:tc>
        <w:tc>
          <w:tcPr>
            <w:tcW w:w="1368" w:type="dxa"/>
            <w:noWrap/>
            <w:hideMark/>
          </w:tcPr>
          <w:p w14:paraId="554F1139" w14:textId="4DC00C5E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243</w:t>
            </w:r>
          </w:p>
        </w:tc>
      </w:tr>
      <w:tr w:rsidR="00086F53" w:rsidRPr="008310A5" w14:paraId="6E825FF1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2AD8DD15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1618" w:type="dxa"/>
          </w:tcPr>
          <w:p w14:paraId="11732966" w14:textId="3A2C5F2E" w:rsidR="00086F53" w:rsidRPr="008310A5" w:rsidRDefault="00E62DA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6-2017</w:t>
            </w:r>
          </w:p>
        </w:tc>
        <w:tc>
          <w:tcPr>
            <w:tcW w:w="1368" w:type="dxa"/>
            <w:noWrap/>
            <w:hideMark/>
          </w:tcPr>
          <w:p w14:paraId="5CA62FBD" w14:textId="3CBBF357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115</w:t>
            </w:r>
          </w:p>
        </w:tc>
      </w:tr>
      <w:tr w:rsidR="00086F53" w:rsidRPr="008310A5" w14:paraId="2AEB00C5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1AA78B2D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618" w:type="dxa"/>
          </w:tcPr>
          <w:p w14:paraId="6CCB3FE9" w14:textId="55810F96" w:rsidR="00086F53" w:rsidRPr="008310A5" w:rsidRDefault="00E62DA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2-13</w:t>
            </w:r>
          </w:p>
        </w:tc>
        <w:tc>
          <w:tcPr>
            <w:tcW w:w="1368" w:type="dxa"/>
            <w:noWrap/>
            <w:hideMark/>
          </w:tcPr>
          <w:p w14:paraId="2893031C" w14:textId="0A07EAE6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794</w:t>
            </w:r>
          </w:p>
        </w:tc>
      </w:tr>
      <w:tr w:rsidR="00086F53" w:rsidRPr="008310A5" w14:paraId="7C5D15FE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148956DE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Moldova</w:t>
            </w:r>
          </w:p>
        </w:tc>
        <w:tc>
          <w:tcPr>
            <w:tcW w:w="1618" w:type="dxa"/>
          </w:tcPr>
          <w:p w14:paraId="0FE20CC1" w14:textId="6EFB4B60" w:rsidR="00086F53" w:rsidRPr="008310A5" w:rsidRDefault="00E62DA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68" w:type="dxa"/>
            <w:noWrap/>
            <w:hideMark/>
          </w:tcPr>
          <w:p w14:paraId="73D63932" w14:textId="4C5FBCFD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243</w:t>
            </w:r>
          </w:p>
        </w:tc>
      </w:tr>
      <w:tr w:rsidR="00086F53" w:rsidRPr="008310A5" w14:paraId="340926B7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1A21A198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618" w:type="dxa"/>
          </w:tcPr>
          <w:p w14:paraId="79331EFF" w14:textId="090FA491" w:rsidR="00086F53" w:rsidRPr="008310A5" w:rsidRDefault="00E62DA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68" w:type="dxa"/>
            <w:noWrap/>
            <w:hideMark/>
          </w:tcPr>
          <w:p w14:paraId="1741027D" w14:textId="6E100F98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324</w:t>
            </w:r>
          </w:p>
        </w:tc>
      </w:tr>
      <w:tr w:rsidR="00086F53" w:rsidRPr="008310A5" w14:paraId="79C04A26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5E1F01E3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1618" w:type="dxa"/>
          </w:tcPr>
          <w:p w14:paraId="5B1AA3A2" w14:textId="67D87036" w:rsidR="00086F53" w:rsidRPr="008310A5" w:rsidRDefault="00E62DA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-16</w:t>
            </w:r>
          </w:p>
        </w:tc>
        <w:tc>
          <w:tcPr>
            <w:tcW w:w="1368" w:type="dxa"/>
            <w:noWrap/>
            <w:hideMark/>
          </w:tcPr>
          <w:p w14:paraId="66983F46" w14:textId="39390251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807</w:t>
            </w:r>
          </w:p>
        </w:tc>
      </w:tr>
      <w:tr w:rsidR="00086F53" w:rsidRPr="008310A5" w14:paraId="628B71AD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60E99F52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1618" w:type="dxa"/>
          </w:tcPr>
          <w:p w14:paraId="4AC745E9" w14:textId="7694B2C7" w:rsidR="00086F53" w:rsidRPr="008310A5" w:rsidRDefault="00E62DA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68" w:type="dxa"/>
            <w:noWrap/>
            <w:hideMark/>
          </w:tcPr>
          <w:p w14:paraId="7D91EF04" w14:textId="28045F43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828</w:t>
            </w:r>
          </w:p>
        </w:tc>
      </w:tr>
      <w:tr w:rsidR="00086F53" w:rsidRPr="008310A5" w14:paraId="57C76C3F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1A94D231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618" w:type="dxa"/>
          </w:tcPr>
          <w:p w14:paraId="62C3DE89" w14:textId="5CA68977" w:rsidR="00086F53" w:rsidRPr="008310A5" w:rsidRDefault="00E62DA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68" w:type="dxa"/>
            <w:noWrap/>
            <w:hideMark/>
          </w:tcPr>
          <w:p w14:paraId="5A505B32" w14:textId="59D1DACD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878</w:t>
            </w:r>
          </w:p>
        </w:tc>
      </w:tr>
      <w:tr w:rsidR="00086F53" w:rsidRPr="008310A5" w14:paraId="2E3BF4D1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189099FC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618" w:type="dxa"/>
          </w:tcPr>
          <w:p w14:paraId="356D856B" w14:textId="4909BA2A" w:rsidR="00086F53" w:rsidRPr="008310A5" w:rsidRDefault="00E62DA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68" w:type="dxa"/>
            <w:noWrap/>
            <w:hideMark/>
          </w:tcPr>
          <w:p w14:paraId="7E701E00" w14:textId="0F3D1579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655</w:t>
            </w:r>
          </w:p>
        </w:tc>
      </w:tr>
      <w:tr w:rsidR="00086F53" w:rsidRPr="008310A5" w14:paraId="15BB45F0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4D2BB17E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618" w:type="dxa"/>
          </w:tcPr>
          <w:p w14:paraId="480A3729" w14:textId="62CDD720" w:rsidR="00086F53" w:rsidRPr="008310A5" w:rsidRDefault="00E62DA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2-2013</w:t>
            </w:r>
          </w:p>
        </w:tc>
        <w:tc>
          <w:tcPr>
            <w:tcW w:w="1368" w:type="dxa"/>
            <w:noWrap/>
            <w:hideMark/>
          </w:tcPr>
          <w:p w14:paraId="20451820" w14:textId="45A43822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433</w:t>
            </w:r>
          </w:p>
        </w:tc>
      </w:tr>
      <w:tr w:rsidR="00086F53" w:rsidRPr="008310A5" w14:paraId="3555A742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4C76D883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618" w:type="dxa"/>
          </w:tcPr>
          <w:p w14:paraId="6460EA1E" w14:textId="6ECE8D64" w:rsidR="00086F53" w:rsidRPr="008310A5" w:rsidRDefault="00E62DA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8" w:type="dxa"/>
            <w:noWrap/>
            <w:hideMark/>
          </w:tcPr>
          <w:p w14:paraId="065CE8A5" w14:textId="4AF2EC52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556</w:t>
            </w:r>
          </w:p>
        </w:tc>
      </w:tr>
      <w:tr w:rsidR="00086F53" w:rsidRPr="008310A5" w14:paraId="726F285D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31FE53FD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618" w:type="dxa"/>
          </w:tcPr>
          <w:p w14:paraId="779EE7F9" w14:textId="2E9057DF" w:rsidR="00086F53" w:rsidRPr="008310A5" w:rsidRDefault="00E62DA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368" w:type="dxa"/>
            <w:noWrap/>
            <w:hideMark/>
          </w:tcPr>
          <w:p w14:paraId="04E8CF8E" w14:textId="7502630D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703</w:t>
            </w:r>
          </w:p>
        </w:tc>
      </w:tr>
      <w:tr w:rsidR="00086F53" w:rsidRPr="008310A5" w14:paraId="2AE3923F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2D6C7751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1618" w:type="dxa"/>
          </w:tcPr>
          <w:p w14:paraId="09FD4FBF" w14:textId="4EEACCDE" w:rsidR="00086F53" w:rsidRPr="008310A5" w:rsidRDefault="00E62DA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4-15</w:t>
            </w:r>
          </w:p>
        </w:tc>
        <w:tc>
          <w:tcPr>
            <w:tcW w:w="1368" w:type="dxa"/>
            <w:noWrap/>
            <w:hideMark/>
          </w:tcPr>
          <w:p w14:paraId="352A17E6" w14:textId="26363E35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057</w:t>
            </w:r>
          </w:p>
        </w:tc>
      </w:tr>
      <w:tr w:rsidR="00086F53" w:rsidRPr="008310A5" w14:paraId="5F842ACE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776E3D7F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1618" w:type="dxa"/>
          </w:tcPr>
          <w:p w14:paraId="6A8C7EAF" w14:textId="4C67DF12" w:rsidR="00086F53" w:rsidRPr="008310A5" w:rsidRDefault="00E62DA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08-09</w:t>
            </w:r>
          </w:p>
        </w:tc>
        <w:tc>
          <w:tcPr>
            <w:tcW w:w="1368" w:type="dxa"/>
            <w:noWrap/>
            <w:hideMark/>
          </w:tcPr>
          <w:p w14:paraId="5B3A1D55" w14:textId="55E919B8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5</w:t>
            </w:r>
          </w:p>
        </w:tc>
      </w:tr>
      <w:tr w:rsidR="00086F53" w:rsidRPr="008310A5" w14:paraId="194FF848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6C6B145F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lastRenderedPageBreak/>
              <w:t>Sierra Leone</w:t>
            </w:r>
          </w:p>
        </w:tc>
        <w:tc>
          <w:tcPr>
            <w:tcW w:w="1618" w:type="dxa"/>
          </w:tcPr>
          <w:p w14:paraId="2B7506A7" w14:textId="2800693A" w:rsidR="00086F53" w:rsidRPr="008310A5" w:rsidRDefault="00E62DA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68" w:type="dxa"/>
            <w:noWrap/>
            <w:hideMark/>
          </w:tcPr>
          <w:p w14:paraId="62F98429" w14:textId="2AE4ED6C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203</w:t>
            </w:r>
          </w:p>
        </w:tc>
      </w:tr>
      <w:tr w:rsidR="00086F53" w:rsidRPr="008310A5" w14:paraId="1F630847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2BF49E66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618" w:type="dxa"/>
          </w:tcPr>
          <w:p w14:paraId="1175F0D0" w14:textId="07886788" w:rsidR="00086F53" w:rsidRPr="008310A5" w:rsidRDefault="003E6BE2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68" w:type="dxa"/>
            <w:noWrap/>
            <w:hideMark/>
          </w:tcPr>
          <w:p w14:paraId="626D8A64" w14:textId="438CF3E8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195</w:t>
            </w:r>
          </w:p>
        </w:tc>
      </w:tr>
      <w:tr w:rsidR="00086F53" w:rsidRPr="008310A5" w14:paraId="1986080A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35415F7D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1618" w:type="dxa"/>
          </w:tcPr>
          <w:p w14:paraId="5596DC28" w14:textId="67C72312" w:rsidR="00086F53" w:rsidRPr="008310A5" w:rsidRDefault="003E6BE2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368" w:type="dxa"/>
            <w:noWrap/>
            <w:hideMark/>
          </w:tcPr>
          <w:p w14:paraId="27F91421" w14:textId="74A413C1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219</w:t>
            </w:r>
          </w:p>
        </w:tc>
      </w:tr>
      <w:tr w:rsidR="00086F53" w:rsidRPr="008310A5" w14:paraId="36E495A7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45EF1723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618" w:type="dxa"/>
          </w:tcPr>
          <w:p w14:paraId="7629F370" w14:textId="19AD96C1" w:rsidR="00086F53" w:rsidRPr="008310A5" w:rsidRDefault="003E6BE2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68" w:type="dxa"/>
            <w:noWrap/>
            <w:hideMark/>
          </w:tcPr>
          <w:p w14:paraId="005779B4" w14:textId="1788CCEA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954</w:t>
            </w:r>
          </w:p>
        </w:tc>
      </w:tr>
      <w:tr w:rsidR="00086F53" w:rsidRPr="008310A5" w14:paraId="41A4AB34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7A4E0866" w14:textId="52F8888C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Timor</w:t>
            </w:r>
            <w:r w:rsidR="003E6BE2"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E6BE2"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Leste</w:t>
            </w:r>
            <w:proofErr w:type="spellEnd"/>
          </w:p>
        </w:tc>
        <w:tc>
          <w:tcPr>
            <w:tcW w:w="1618" w:type="dxa"/>
          </w:tcPr>
          <w:p w14:paraId="6B8C00A5" w14:textId="1CBC6C86" w:rsidR="00086F53" w:rsidRPr="008310A5" w:rsidRDefault="00647A48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09-10</w:t>
            </w:r>
          </w:p>
        </w:tc>
        <w:tc>
          <w:tcPr>
            <w:tcW w:w="1368" w:type="dxa"/>
            <w:noWrap/>
            <w:hideMark/>
          </w:tcPr>
          <w:p w14:paraId="1EA52C64" w14:textId="426D0600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530</w:t>
            </w:r>
          </w:p>
        </w:tc>
      </w:tr>
      <w:tr w:rsidR="00086F53" w:rsidRPr="008310A5" w14:paraId="6D050500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6548D08A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1618" w:type="dxa"/>
          </w:tcPr>
          <w:p w14:paraId="5A91BA54" w14:textId="0CE45F41" w:rsidR="00086F53" w:rsidRPr="008310A5" w:rsidRDefault="00647A48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3-14</w:t>
            </w:r>
          </w:p>
        </w:tc>
        <w:tc>
          <w:tcPr>
            <w:tcW w:w="1368" w:type="dxa"/>
            <w:noWrap/>
            <w:hideMark/>
          </w:tcPr>
          <w:p w14:paraId="3575387E" w14:textId="7501A131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673</w:t>
            </w:r>
          </w:p>
        </w:tc>
      </w:tr>
      <w:tr w:rsidR="00086F53" w:rsidRPr="008310A5" w14:paraId="71E20E12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749DB8EC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618" w:type="dxa"/>
          </w:tcPr>
          <w:p w14:paraId="336D2674" w14:textId="456933BB" w:rsidR="00086F53" w:rsidRPr="008310A5" w:rsidRDefault="00647A48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68" w:type="dxa"/>
            <w:noWrap/>
            <w:hideMark/>
          </w:tcPr>
          <w:p w14:paraId="61CC338A" w14:textId="23A60727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577</w:t>
            </w:r>
          </w:p>
        </w:tc>
      </w:tr>
      <w:tr w:rsidR="00086F53" w:rsidRPr="008310A5" w14:paraId="06F70BC6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0842B9AF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1618" w:type="dxa"/>
          </w:tcPr>
          <w:p w14:paraId="42576C5B" w14:textId="01446C6F" w:rsidR="00086F53" w:rsidRPr="008310A5" w:rsidRDefault="00647A48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68" w:type="dxa"/>
            <w:noWrap/>
            <w:hideMark/>
          </w:tcPr>
          <w:p w14:paraId="02DA2CD8" w14:textId="7D690E52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6</w:t>
            </w:r>
          </w:p>
        </w:tc>
      </w:tr>
      <w:tr w:rsidR="00086F53" w:rsidRPr="008310A5" w14:paraId="762897BB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4E8B7257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618" w:type="dxa"/>
          </w:tcPr>
          <w:p w14:paraId="1631B144" w14:textId="634CAD98" w:rsidR="00086F53" w:rsidRPr="008310A5" w:rsidRDefault="00647A48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3-14</w:t>
            </w:r>
          </w:p>
        </w:tc>
        <w:tc>
          <w:tcPr>
            <w:tcW w:w="1368" w:type="dxa"/>
            <w:noWrap/>
            <w:hideMark/>
          </w:tcPr>
          <w:p w14:paraId="56AE420C" w14:textId="2EE4AF9C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,911</w:t>
            </w:r>
          </w:p>
        </w:tc>
      </w:tr>
      <w:tr w:rsidR="00086F53" w:rsidRPr="008310A5" w14:paraId="5B7CAD8E" w14:textId="77777777" w:rsidTr="005E1D4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5" w:type="dxa"/>
            <w:noWrap/>
            <w:hideMark/>
          </w:tcPr>
          <w:p w14:paraId="0E51C4D1" w14:textId="77777777" w:rsidR="00086F53" w:rsidRPr="008310A5" w:rsidRDefault="00086F53" w:rsidP="00EE6408">
            <w:pPr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b w:val="0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618" w:type="dxa"/>
          </w:tcPr>
          <w:p w14:paraId="05B3AEF4" w14:textId="6FA561CD" w:rsidR="00086F53" w:rsidRPr="008310A5" w:rsidRDefault="00647A48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68" w:type="dxa"/>
            <w:noWrap/>
            <w:hideMark/>
          </w:tcPr>
          <w:p w14:paraId="71F83E58" w14:textId="0B6A3D05" w:rsidR="00086F53" w:rsidRPr="008310A5" w:rsidRDefault="00086F53" w:rsidP="00EE6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0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185</w:t>
            </w:r>
          </w:p>
        </w:tc>
      </w:tr>
    </w:tbl>
    <w:p w14:paraId="63968DB4" w14:textId="21C72BA0" w:rsidR="00921E16" w:rsidRPr="008310A5" w:rsidRDefault="00921E16" w:rsidP="74F1B534">
      <w:pPr>
        <w:rPr>
          <w:rFonts w:asciiTheme="minorHAnsi" w:hAnsiTheme="minorHAnsi" w:cstheme="minorHAnsi"/>
          <w:sz w:val="20"/>
          <w:szCs w:val="20"/>
        </w:rPr>
      </w:pPr>
      <w:bookmarkStart w:id="0" w:name="_GoBack"/>
      <w:bookmarkEnd w:id="0"/>
    </w:p>
    <w:p w14:paraId="70E16EEA" w14:textId="13690664" w:rsidR="00921E16" w:rsidRPr="008310A5" w:rsidRDefault="00921E16" w:rsidP="74F1B534">
      <w:pPr>
        <w:rPr>
          <w:rFonts w:asciiTheme="minorHAnsi" w:hAnsiTheme="minorHAnsi" w:cstheme="minorHAnsi"/>
          <w:sz w:val="20"/>
          <w:szCs w:val="20"/>
        </w:rPr>
      </w:pPr>
    </w:p>
    <w:p w14:paraId="3F26D5B6" w14:textId="4FE18779" w:rsidR="00921E16" w:rsidRPr="008310A5" w:rsidRDefault="00921E16" w:rsidP="74F1B534">
      <w:pPr>
        <w:rPr>
          <w:rFonts w:asciiTheme="minorHAnsi" w:hAnsiTheme="minorHAnsi" w:cstheme="minorHAnsi"/>
          <w:sz w:val="20"/>
          <w:szCs w:val="20"/>
        </w:rPr>
      </w:pPr>
    </w:p>
    <w:p w14:paraId="1A171D6D" w14:textId="03D0AABB" w:rsidR="00921E16" w:rsidRPr="008310A5" w:rsidRDefault="00921E16" w:rsidP="74F1B534">
      <w:pPr>
        <w:rPr>
          <w:rFonts w:asciiTheme="minorHAnsi" w:hAnsiTheme="minorHAnsi" w:cstheme="minorHAnsi"/>
          <w:sz w:val="20"/>
          <w:szCs w:val="20"/>
        </w:rPr>
      </w:pPr>
    </w:p>
    <w:p w14:paraId="77326A06" w14:textId="641A5AD1" w:rsidR="00921E16" w:rsidRPr="008310A5" w:rsidRDefault="00921E16" w:rsidP="74F1B534">
      <w:pPr>
        <w:rPr>
          <w:rFonts w:asciiTheme="minorHAnsi" w:hAnsiTheme="minorHAnsi" w:cstheme="minorHAnsi"/>
          <w:sz w:val="20"/>
          <w:szCs w:val="20"/>
        </w:rPr>
      </w:pPr>
    </w:p>
    <w:p w14:paraId="621B00D4" w14:textId="40FBBD5A" w:rsidR="00921E16" w:rsidRPr="008310A5" w:rsidRDefault="00921E16" w:rsidP="74F1B534">
      <w:pPr>
        <w:rPr>
          <w:rFonts w:asciiTheme="minorHAnsi" w:hAnsiTheme="minorHAnsi" w:cstheme="minorHAnsi"/>
          <w:sz w:val="20"/>
          <w:szCs w:val="20"/>
        </w:rPr>
      </w:pPr>
    </w:p>
    <w:p w14:paraId="149BF499" w14:textId="3E034F53" w:rsidR="00921E16" w:rsidRPr="008310A5" w:rsidRDefault="00921E16" w:rsidP="74F1B534">
      <w:pPr>
        <w:rPr>
          <w:rFonts w:asciiTheme="minorHAnsi" w:hAnsiTheme="minorHAnsi" w:cstheme="minorHAnsi"/>
          <w:sz w:val="20"/>
          <w:szCs w:val="20"/>
        </w:rPr>
      </w:pPr>
    </w:p>
    <w:p w14:paraId="2006F068" w14:textId="454183AC" w:rsidR="00921E16" w:rsidRPr="008310A5" w:rsidRDefault="00921E16" w:rsidP="74F1B534">
      <w:pPr>
        <w:rPr>
          <w:rFonts w:asciiTheme="minorHAnsi" w:hAnsiTheme="minorHAnsi" w:cstheme="minorHAnsi"/>
          <w:sz w:val="20"/>
          <w:szCs w:val="20"/>
        </w:rPr>
      </w:pPr>
    </w:p>
    <w:p w14:paraId="7D6538AB" w14:textId="2F3BFA7F" w:rsidR="00921E16" w:rsidRPr="008310A5" w:rsidRDefault="00921E16" w:rsidP="74F1B534">
      <w:pPr>
        <w:rPr>
          <w:rFonts w:asciiTheme="minorHAnsi" w:hAnsiTheme="minorHAnsi" w:cstheme="minorHAnsi"/>
          <w:sz w:val="20"/>
          <w:szCs w:val="20"/>
        </w:rPr>
      </w:pPr>
    </w:p>
    <w:p w14:paraId="2B05B613" w14:textId="1526CBE0" w:rsidR="00921E16" w:rsidRPr="008310A5" w:rsidRDefault="00921E16" w:rsidP="74F1B534">
      <w:pPr>
        <w:rPr>
          <w:rFonts w:asciiTheme="minorHAnsi" w:hAnsiTheme="minorHAnsi" w:cstheme="minorHAnsi"/>
          <w:sz w:val="20"/>
          <w:szCs w:val="20"/>
        </w:rPr>
      </w:pPr>
    </w:p>
    <w:p w14:paraId="0C68031B" w14:textId="0D4BD52A" w:rsidR="00921E16" w:rsidRPr="008310A5" w:rsidRDefault="00921E16" w:rsidP="74F1B534">
      <w:pPr>
        <w:rPr>
          <w:rFonts w:asciiTheme="minorHAnsi" w:hAnsiTheme="minorHAnsi" w:cstheme="minorHAnsi"/>
          <w:sz w:val="20"/>
          <w:szCs w:val="20"/>
        </w:rPr>
      </w:pPr>
    </w:p>
    <w:p w14:paraId="313D6222" w14:textId="1AEA7CD5" w:rsidR="00921E16" w:rsidRPr="008310A5" w:rsidRDefault="00921E16" w:rsidP="74F1B534">
      <w:pPr>
        <w:rPr>
          <w:rFonts w:asciiTheme="minorHAnsi" w:hAnsiTheme="minorHAnsi" w:cstheme="minorHAnsi"/>
          <w:sz w:val="20"/>
          <w:szCs w:val="20"/>
        </w:rPr>
      </w:pPr>
    </w:p>
    <w:p w14:paraId="30C3BFFC" w14:textId="60A900C2" w:rsidR="00921E16" w:rsidRPr="008310A5" w:rsidRDefault="00921E16" w:rsidP="74F1B534">
      <w:pPr>
        <w:rPr>
          <w:rFonts w:asciiTheme="minorHAnsi" w:hAnsiTheme="minorHAnsi" w:cstheme="minorHAnsi"/>
          <w:sz w:val="20"/>
          <w:szCs w:val="20"/>
        </w:rPr>
      </w:pPr>
    </w:p>
    <w:p w14:paraId="4E8F06FD" w14:textId="77777777" w:rsidR="00921E16" w:rsidRPr="008310A5" w:rsidRDefault="00921E16" w:rsidP="74F1B534">
      <w:pPr>
        <w:rPr>
          <w:rFonts w:asciiTheme="minorHAnsi" w:hAnsiTheme="minorHAnsi" w:cstheme="minorHAnsi"/>
          <w:sz w:val="20"/>
          <w:szCs w:val="20"/>
        </w:rPr>
      </w:pPr>
    </w:p>
    <w:sectPr w:rsidR="00921E16" w:rsidRPr="008310A5" w:rsidSect="003B17C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F53"/>
    <w:rsid w:val="00004973"/>
    <w:rsid w:val="00006DB2"/>
    <w:rsid w:val="00020D93"/>
    <w:rsid w:val="00020EB7"/>
    <w:rsid w:val="00035765"/>
    <w:rsid w:val="00035BF2"/>
    <w:rsid w:val="0004330A"/>
    <w:rsid w:val="00053B16"/>
    <w:rsid w:val="0006138D"/>
    <w:rsid w:val="0006193B"/>
    <w:rsid w:val="00073CE0"/>
    <w:rsid w:val="00080714"/>
    <w:rsid w:val="00082A68"/>
    <w:rsid w:val="00084BEB"/>
    <w:rsid w:val="00086F53"/>
    <w:rsid w:val="00091EE2"/>
    <w:rsid w:val="0009228D"/>
    <w:rsid w:val="000978E7"/>
    <w:rsid w:val="000A0A09"/>
    <w:rsid w:val="000A526F"/>
    <w:rsid w:val="000B54D8"/>
    <w:rsid w:val="000C0E10"/>
    <w:rsid w:val="000C6FD2"/>
    <w:rsid w:val="000D0225"/>
    <w:rsid w:val="000D5C05"/>
    <w:rsid w:val="000D7179"/>
    <w:rsid w:val="000E0344"/>
    <w:rsid w:val="000E26EF"/>
    <w:rsid w:val="000E70D4"/>
    <w:rsid w:val="000E7660"/>
    <w:rsid w:val="000F0C0B"/>
    <w:rsid w:val="000F27AA"/>
    <w:rsid w:val="000F3F92"/>
    <w:rsid w:val="001006C8"/>
    <w:rsid w:val="00102A1D"/>
    <w:rsid w:val="00102AD0"/>
    <w:rsid w:val="00114025"/>
    <w:rsid w:val="001154F3"/>
    <w:rsid w:val="00115848"/>
    <w:rsid w:val="00117179"/>
    <w:rsid w:val="0012074A"/>
    <w:rsid w:val="00125573"/>
    <w:rsid w:val="00126B3C"/>
    <w:rsid w:val="0012752D"/>
    <w:rsid w:val="00131B55"/>
    <w:rsid w:val="00133F48"/>
    <w:rsid w:val="00140665"/>
    <w:rsid w:val="00142EA1"/>
    <w:rsid w:val="00153C8D"/>
    <w:rsid w:val="001541A1"/>
    <w:rsid w:val="0015436F"/>
    <w:rsid w:val="001544FB"/>
    <w:rsid w:val="00155BA3"/>
    <w:rsid w:val="00161D80"/>
    <w:rsid w:val="0016253D"/>
    <w:rsid w:val="00162B04"/>
    <w:rsid w:val="00173509"/>
    <w:rsid w:val="00175B00"/>
    <w:rsid w:val="00186AC4"/>
    <w:rsid w:val="0019213F"/>
    <w:rsid w:val="001921C9"/>
    <w:rsid w:val="00192BE4"/>
    <w:rsid w:val="00196587"/>
    <w:rsid w:val="00196AF3"/>
    <w:rsid w:val="001A1A90"/>
    <w:rsid w:val="001B05AB"/>
    <w:rsid w:val="001B16EF"/>
    <w:rsid w:val="001B1918"/>
    <w:rsid w:val="001B2CAB"/>
    <w:rsid w:val="001B3BBA"/>
    <w:rsid w:val="001C0C76"/>
    <w:rsid w:val="001C7652"/>
    <w:rsid w:val="001D1B44"/>
    <w:rsid w:val="001E1503"/>
    <w:rsid w:val="001E2D90"/>
    <w:rsid w:val="001E502E"/>
    <w:rsid w:val="001F2B39"/>
    <w:rsid w:val="001F38D0"/>
    <w:rsid w:val="001F575E"/>
    <w:rsid w:val="00201B43"/>
    <w:rsid w:val="00203D58"/>
    <w:rsid w:val="002141C0"/>
    <w:rsid w:val="0021620C"/>
    <w:rsid w:val="00224500"/>
    <w:rsid w:val="00230871"/>
    <w:rsid w:val="00236B94"/>
    <w:rsid w:val="002427E3"/>
    <w:rsid w:val="0024360D"/>
    <w:rsid w:val="00247E74"/>
    <w:rsid w:val="00250D8C"/>
    <w:rsid w:val="00251E87"/>
    <w:rsid w:val="002668CD"/>
    <w:rsid w:val="0027608E"/>
    <w:rsid w:val="002775AB"/>
    <w:rsid w:val="00284DB1"/>
    <w:rsid w:val="002933A9"/>
    <w:rsid w:val="002A2EFD"/>
    <w:rsid w:val="002A6B4B"/>
    <w:rsid w:val="002A78A0"/>
    <w:rsid w:val="002B2CEF"/>
    <w:rsid w:val="002B39A6"/>
    <w:rsid w:val="002B5618"/>
    <w:rsid w:val="002C6347"/>
    <w:rsid w:val="002D2792"/>
    <w:rsid w:val="002D32A2"/>
    <w:rsid w:val="002E1208"/>
    <w:rsid w:val="002E1F4D"/>
    <w:rsid w:val="002E5CA8"/>
    <w:rsid w:val="002F362E"/>
    <w:rsid w:val="002F648F"/>
    <w:rsid w:val="0030125E"/>
    <w:rsid w:val="00305795"/>
    <w:rsid w:val="003101D0"/>
    <w:rsid w:val="003229D3"/>
    <w:rsid w:val="00325A37"/>
    <w:rsid w:val="00333E83"/>
    <w:rsid w:val="00335E48"/>
    <w:rsid w:val="00342C41"/>
    <w:rsid w:val="00344C93"/>
    <w:rsid w:val="00346462"/>
    <w:rsid w:val="003501BD"/>
    <w:rsid w:val="00352551"/>
    <w:rsid w:val="00354FBB"/>
    <w:rsid w:val="00361DA9"/>
    <w:rsid w:val="00363865"/>
    <w:rsid w:val="00374A8D"/>
    <w:rsid w:val="00397200"/>
    <w:rsid w:val="00397444"/>
    <w:rsid w:val="003A014B"/>
    <w:rsid w:val="003A4826"/>
    <w:rsid w:val="003B17C3"/>
    <w:rsid w:val="003C18C1"/>
    <w:rsid w:val="003D2CE0"/>
    <w:rsid w:val="003D38AF"/>
    <w:rsid w:val="003D757F"/>
    <w:rsid w:val="003E1888"/>
    <w:rsid w:val="003E6BE2"/>
    <w:rsid w:val="003F1A2D"/>
    <w:rsid w:val="0040028B"/>
    <w:rsid w:val="00400776"/>
    <w:rsid w:val="0041338A"/>
    <w:rsid w:val="00424261"/>
    <w:rsid w:val="004336E3"/>
    <w:rsid w:val="00436F65"/>
    <w:rsid w:val="004442F8"/>
    <w:rsid w:val="00455A1F"/>
    <w:rsid w:val="0046068B"/>
    <w:rsid w:val="0046204E"/>
    <w:rsid w:val="00463DE3"/>
    <w:rsid w:val="0046529D"/>
    <w:rsid w:val="00466140"/>
    <w:rsid w:val="004662FC"/>
    <w:rsid w:val="00473858"/>
    <w:rsid w:val="0047486E"/>
    <w:rsid w:val="00475361"/>
    <w:rsid w:val="00494AD5"/>
    <w:rsid w:val="00495355"/>
    <w:rsid w:val="004A200D"/>
    <w:rsid w:val="004A740C"/>
    <w:rsid w:val="004A7606"/>
    <w:rsid w:val="004A7AF2"/>
    <w:rsid w:val="004B0C86"/>
    <w:rsid w:val="004B29F8"/>
    <w:rsid w:val="004B311C"/>
    <w:rsid w:val="004B7AAD"/>
    <w:rsid w:val="004D08CE"/>
    <w:rsid w:val="004D0905"/>
    <w:rsid w:val="004D0E59"/>
    <w:rsid w:val="004E02C9"/>
    <w:rsid w:val="004E48D6"/>
    <w:rsid w:val="004E4FB5"/>
    <w:rsid w:val="004F699B"/>
    <w:rsid w:val="00503C9C"/>
    <w:rsid w:val="0050433B"/>
    <w:rsid w:val="00506123"/>
    <w:rsid w:val="005218AA"/>
    <w:rsid w:val="00521FDE"/>
    <w:rsid w:val="00523EE2"/>
    <w:rsid w:val="00532D1E"/>
    <w:rsid w:val="0053502B"/>
    <w:rsid w:val="005356D8"/>
    <w:rsid w:val="005374D2"/>
    <w:rsid w:val="00545A3A"/>
    <w:rsid w:val="005460F6"/>
    <w:rsid w:val="005528E1"/>
    <w:rsid w:val="00554829"/>
    <w:rsid w:val="00554C0A"/>
    <w:rsid w:val="00556F4D"/>
    <w:rsid w:val="00557607"/>
    <w:rsid w:val="0056234E"/>
    <w:rsid w:val="00567C92"/>
    <w:rsid w:val="0057318C"/>
    <w:rsid w:val="00577A82"/>
    <w:rsid w:val="005901D7"/>
    <w:rsid w:val="005909ED"/>
    <w:rsid w:val="005916ED"/>
    <w:rsid w:val="00592203"/>
    <w:rsid w:val="00592666"/>
    <w:rsid w:val="0059285D"/>
    <w:rsid w:val="00595E50"/>
    <w:rsid w:val="005A74F4"/>
    <w:rsid w:val="005B22E4"/>
    <w:rsid w:val="005C0272"/>
    <w:rsid w:val="005C11EA"/>
    <w:rsid w:val="005C4B0E"/>
    <w:rsid w:val="005C6224"/>
    <w:rsid w:val="005C7BAC"/>
    <w:rsid w:val="005D006F"/>
    <w:rsid w:val="005D7EED"/>
    <w:rsid w:val="005E1D4A"/>
    <w:rsid w:val="005F2185"/>
    <w:rsid w:val="005F253A"/>
    <w:rsid w:val="005F49AE"/>
    <w:rsid w:val="005F57B0"/>
    <w:rsid w:val="005F692A"/>
    <w:rsid w:val="00611A1C"/>
    <w:rsid w:val="00612EA9"/>
    <w:rsid w:val="00613A27"/>
    <w:rsid w:val="00617F95"/>
    <w:rsid w:val="006216F3"/>
    <w:rsid w:val="006304B0"/>
    <w:rsid w:val="00641859"/>
    <w:rsid w:val="006420B1"/>
    <w:rsid w:val="0064401F"/>
    <w:rsid w:val="00647A48"/>
    <w:rsid w:val="00651EE0"/>
    <w:rsid w:val="0065338F"/>
    <w:rsid w:val="006607CB"/>
    <w:rsid w:val="00670265"/>
    <w:rsid w:val="00681267"/>
    <w:rsid w:val="00681DD8"/>
    <w:rsid w:val="00684918"/>
    <w:rsid w:val="00690EBE"/>
    <w:rsid w:val="00697C93"/>
    <w:rsid w:val="00697D42"/>
    <w:rsid w:val="006A0DA0"/>
    <w:rsid w:val="006A2E6F"/>
    <w:rsid w:val="006A606A"/>
    <w:rsid w:val="006A7FA6"/>
    <w:rsid w:val="006B1FFD"/>
    <w:rsid w:val="006B2481"/>
    <w:rsid w:val="006B4BD4"/>
    <w:rsid w:val="006B7287"/>
    <w:rsid w:val="006C0F40"/>
    <w:rsid w:val="006D1B15"/>
    <w:rsid w:val="006D592D"/>
    <w:rsid w:val="006E675B"/>
    <w:rsid w:val="006F45EB"/>
    <w:rsid w:val="006F6615"/>
    <w:rsid w:val="006F69A0"/>
    <w:rsid w:val="00704F56"/>
    <w:rsid w:val="00711553"/>
    <w:rsid w:val="00713759"/>
    <w:rsid w:val="00716A62"/>
    <w:rsid w:val="00720204"/>
    <w:rsid w:val="00723A21"/>
    <w:rsid w:val="00724F1F"/>
    <w:rsid w:val="00734596"/>
    <w:rsid w:val="00736678"/>
    <w:rsid w:val="00740C96"/>
    <w:rsid w:val="00747060"/>
    <w:rsid w:val="00751AE1"/>
    <w:rsid w:val="007576BD"/>
    <w:rsid w:val="0076656E"/>
    <w:rsid w:val="0076678B"/>
    <w:rsid w:val="007707CB"/>
    <w:rsid w:val="007826D2"/>
    <w:rsid w:val="007A3F0F"/>
    <w:rsid w:val="007A63CA"/>
    <w:rsid w:val="007A6917"/>
    <w:rsid w:val="007B05C8"/>
    <w:rsid w:val="007B13AF"/>
    <w:rsid w:val="007B4412"/>
    <w:rsid w:val="007B5390"/>
    <w:rsid w:val="007D186B"/>
    <w:rsid w:val="007D1F31"/>
    <w:rsid w:val="007E1D27"/>
    <w:rsid w:val="007E2EE8"/>
    <w:rsid w:val="007E36EB"/>
    <w:rsid w:val="007E4366"/>
    <w:rsid w:val="007F1F72"/>
    <w:rsid w:val="007F2900"/>
    <w:rsid w:val="007F2960"/>
    <w:rsid w:val="007F3680"/>
    <w:rsid w:val="007F3E54"/>
    <w:rsid w:val="007F57C0"/>
    <w:rsid w:val="007F79F5"/>
    <w:rsid w:val="0080068E"/>
    <w:rsid w:val="008026BD"/>
    <w:rsid w:val="008048D0"/>
    <w:rsid w:val="00804DA6"/>
    <w:rsid w:val="00813B83"/>
    <w:rsid w:val="00813CA1"/>
    <w:rsid w:val="0081433E"/>
    <w:rsid w:val="00821DFC"/>
    <w:rsid w:val="008246CF"/>
    <w:rsid w:val="0082504F"/>
    <w:rsid w:val="00830554"/>
    <w:rsid w:val="008310A5"/>
    <w:rsid w:val="008313BD"/>
    <w:rsid w:val="008368AF"/>
    <w:rsid w:val="00840FD0"/>
    <w:rsid w:val="00847006"/>
    <w:rsid w:val="008602A2"/>
    <w:rsid w:val="008604D8"/>
    <w:rsid w:val="0086382A"/>
    <w:rsid w:val="00871BC7"/>
    <w:rsid w:val="008737BC"/>
    <w:rsid w:val="0087449A"/>
    <w:rsid w:val="0087580B"/>
    <w:rsid w:val="0088645D"/>
    <w:rsid w:val="00891993"/>
    <w:rsid w:val="00895536"/>
    <w:rsid w:val="008A155C"/>
    <w:rsid w:val="008B37A7"/>
    <w:rsid w:val="008B737A"/>
    <w:rsid w:val="008D0988"/>
    <w:rsid w:val="008D0A5E"/>
    <w:rsid w:val="009017AF"/>
    <w:rsid w:val="0090273B"/>
    <w:rsid w:val="00903A83"/>
    <w:rsid w:val="009057FB"/>
    <w:rsid w:val="0091538E"/>
    <w:rsid w:val="009163D0"/>
    <w:rsid w:val="00916BA4"/>
    <w:rsid w:val="009204E4"/>
    <w:rsid w:val="00921E16"/>
    <w:rsid w:val="009262DA"/>
    <w:rsid w:val="009307A5"/>
    <w:rsid w:val="00940B29"/>
    <w:rsid w:val="00953797"/>
    <w:rsid w:val="009573CF"/>
    <w:rsid w:val="009623AA"/>
    <w:rsid w:val="00962612"/>
    <w:rsid w:val="009630DF"/>
    <w:rsid w:val="00963ABA"/>
    <w:rsid w:val="00964BA3"/>
    <w:rsid w:val="00965AE7"/>
    <w:rsid w:val="00974927"/>
    <w:rsid w:val="00976ACA"/>
    <w:rsid w:val="00983B2A"/>
    <w:rsid w:val="0099076E"/>
    <w:rsid w:val="00995BD6"/>
    <w:rsid w:val="00995EFB"/>
    <w:rsid w:val="009A1BA7"/>
    <w:rsid w:val="009B2AAB"/>
    <w:rsid w:val="009B52BE"/>
    <w:rsid w:val="009B66DA"/>
    <w:rsid w:val="009C6241"/>
    <w:rsid w:val="009C74DB"/>
    <w:rsid w:val="009D1CEE"/>
    <w:rsid w:val="009D2A29"/>
    <w:rsid w:val="009D7380"/>
    <w:rsid w:val="009E08F3"/>
    <w:rsid w:val="009E309E"/>
    <w:rsid w:val="00A13477"/>
    <w:rsid w:val="00A21E00"/>
    <w:rsid w:val="00A24A40"/>
    <w:rsid w:val="00A270C3"/>
    <w:rsid w:val="00A27807"/>
    <w:rsid w:val="00A27A57"/>
    <w:rsid w:val="00A30192"/>
    <w:rsid w:val="00A3226A"/>
    <w:rsid w:val="00A33F7A"/>
    <w:rsid w:val="00A342F7"/>
    <w:rsid w:val="00A414C8"/>
    <w:rsid w:val="00A415EE"/>
    <w:rsid w:val="00A41BD7"/>
    <w:rsid w:val="00A52FDD"/>
    <w:rsid w:val="00A60536"/>
    <w:rsid w:val="00A704C4"/>
    <w:rsid w:val="00A7179D"/>
    <w:rsid w:val="00A72B0B"/>
    <w:rsid w:val="00A77BCE"/>
    <w:rsid w:val="00A81911"/>
    <w:rsid w:val="00A82076"/>
    <w:rsid w:val="00A8237D"/>
    <w:rsid w:val="00A82760"/>
    <w:rsid w:val="00A82CFF"/>
    <w:rsid w:val="00A83F05"/>
    <w:rsid w:val="00A8769E"/>
    <w:rsid w:val="00A96CAF"/>
    <w:rsid w:val="00A97F27"/>
    <w:rsid w:val="00AA3FB3"/>
    <w:rsid w:val="00AB2A05"/>
    <w:rsid w:val="00AB396A"/>
    <w:rsid w:val="00AB48B4"/>
    <w:rsid w:val="00AB74C1"/>
    <w:rsid w:val="00AB773C"/>
    <w:rsid w:val="00AC2620"/>
    <w:rsid w:val="00AD0170"/>
    <w:rsid w:val="00AD07A4"/>
    <w:rsid w:val="00AD438B"/>
    <w:rsid w:val="00AE0FD6"/>
    <w:rsid w:val="00AE1B78"/>
    <w:rsid w:val="00AE1D76"/>
    <w:rsid w:val="00AE7058"/>
    <w:rsid w:val="00AE7335"/>
    <w:rsid w:val="00AF0D70"/>
    <w:rsid w:val="00AF3E50"/>
    <w:rsid w:val="00AF706D"/>
    <w:rsid w:val="00B03BB9"/>
    <w:rsid w:val="00B16C9E"/>
    <w:rsid w:val="00B337EA"/>
    <w:rsid w:val="00B37B3E"/>
    <w:rsid w:val="00B55D3D"/>
    <w:rsid w:val="00B56DBA"/>
    <w:rsid w:val="00B62DD9"/>
    <w:rsid w:val="00B62EA7"/>
    <w:rsid w:val="00B839D9"/>
    <w:rsid w:val="00B87181"/>
    <w:rsid w:val="00B876B4"/>
    <w:rsid w:val="00B908EA"/>
    <w:rsid w:val="00B9090D"/>
    <w:rsid w:val="00BA6F9C"/>
    <w:rsid w:val="00BA7996"/>
    <w:rsid w:val="00BB3F4E"/>
    <w:rsid w:val="00BB478F"/>
    <w:rsid w:val="00BC4894"/>
    <w:rsid w:val="00BC61FD"/>
    <w:rsid w:val="00BC71A3"/>
    <w:rsid w:val="00BD50C5"/>
    <w:rsid w:val="00BD5D45"/>
    <w:rsid w:val="00BE097C"/>
    <w:rsid w:val="00BE15F3"/>
    <w:rsid w:val="00BE2AA3"/>
    <w:rsid w:val="00BE5A21"/>
    <w:rsid w:val="00BF0EA0"/>
    <w:rsid w:val="00BF34A3"/>
    <w:rsid w:val="00BF4125"/>
    <w:rsid w:val="00BF5510"/>
    <w:rsid w:val="00C136A1"/>
    <w:rsid w:val="00C151BE"/>
    <w:rsid w:val="00C16624"/>
    <w:rsid w:val="00C16845"/>
    <w:rsid w:val="00C202F0"/>
    <w:rsid w:val="00C20793"/>
    <w:rsid w:val="00C21CC9"/>
    <w:rsid w:val="00C25111"/>
    <w:rsid w:val="00C27794"/>
    <w:rsid w:val="00C41396"/>
    <w:rsid w:val="00C4274B"/>
    <w:rsid w:val="00C45542"/>
    <w:rsid w:val="00C46816"/>
    <w:rsid w:val="00C523A2"/>
    <w:rsid w:val="00C60BE3"/>
    <w:rsid w:val="00C61A53"/>
    <w:rsid w:val="00C63229"/>
    <w:rsid w:val="00C63F51"/>
    <w:rsid w:val="00C64166"/>
    <w:rsid w:val="00C673F6"/>
    <w:rsid w:val="00C74413"/>
    <w:rsid w:val="00C835F0"/>
    <w:rsid w:val="00C879AF"/>
    <w:rsid w:val="00C93E54"/>
    <w:rsid w:val="00C955F2"/>
    <w:rsid w:val="00C9576D"/>
    <w:rsid w:val="00CA0BE1"/>
    <w:rsid w:val="00CB16F0"/>
    <w:rsid w:val="00CB4E7C"/>
    <w:rsid w:val="00CC135E"/>
    <w:rsid w:val="00CC271D"/>
    <w:rsid w:val="00CD0996"/>
    <w:rsid w:val="00CD3233"/>
    <w:rsid w:val="00CD4F7F"/>
    <w:rsid w:val="00CE318C"/>
    <w:rsid w:val="00CF5302"/>
    <w:rsid w:val="00CF6B21"/>
    <w:rsid w:val="00CF7263"/>
    <w:rsid w:val="00D00579"/>
    <w:rsid w:val="00D02DED"/>
    <w:rsid w:val="00D0623E"/>
    <w:rsid w:val="00D071A1"/>
    <w:rsid w:val="00D20C8F"/>
    <w:rsid w:val="00D22FAC"/>
    <w:rsid w:val="00D236A4"/>
    <w:rsid w:val="00D33730"/>
    <w:rsid w:val="00D34E85"/>
    <w:rsid w:val="00D367AF"/>
    <w:rsid w:val="00D40DA3"/>
    <w:rsid w:val="00D439EF"/>
    <w:rsid w:val="00D44B7F"/>
    <w:rsid w:val="00D47932"/>
    <w:rsid w:val="00D51C6F"/>
    <w:rsid w:val="00D5337E"/>
    <w:rsid w:val="00D64A95"/>
    <w:rsid w:val="00D82F77"/>
    <w:rsid w:val="00D8785A"/>
    <w:rsid w:val="00D90AC4"/>
    <w:rsid w:val="00D913BD"/>
    <w:rsid w:val="00D915BB"/>
    <w:rsid w:val="00DA1094"/>
    <w:rsid w:val="00DA73B5"/>
    <w:rsid w:val="00DB097E"/>
    <w:rsid w:val="00DB0DE1"/>
    <w:rsid w:val="00DB0DE4"/>
    <w:rsid w:val="00DB0E66"/>
    <w:rsid w:val="00DB1B92"/>
    <w:rsid w:val="00DB3591"/>
    <w:rsid w:val="00DB3E79"/>
    <w:rsid w:val="00DB45A9"/>
    <w:rsid w:val="00DB4728"/>
    <w:rsid w:val="00DB77B9"/>
    <w:rsid w:val="00DC1546"/>
    <w:rsid w:val="00DC3CCE"/>
    <w:rsid w:val="00DD294D"/>
    <w:rsid w:val="00DD33AA"/>
    <w:rsid w:val="00DE087A"/>
    <w:rsid w:val="00DE17BE"/>
    <w:rsid w:val="00DE212D"/>
    <w:rsid w:val="00DE3750"/>
    <w:rsid w:val="00DE602F"/>
    <w:rsid w:val="00E01EDA"/>
    <w:rsid w:val="00E02824"/>
    <w:rsid w:val="00E06730"/>
    <w:rsid w:val="00E10EED"/>
    <w:rsid w:val="00E16740"/>
    <w:rsid w:val="00E22B26"/>
    <w:rsid w:val="00E25732"/>
    <w:rsid w:val="00E272FE"/>
    <w:rsid w:val="00E334A2"/>
    <w:rsid w:val="00E34FCA"/>
    <w:rsid w:val="00E424B1"/>
    <w:rsid w:val="00E44E7F"/>
    <w:rsid w:val="00E51770"/>
    <w:rsid w:val="00E551BF"/>
    <w:rsid w:val="00E60097"/>
    <w:rsid w:val="00E6255D"/>
    <w:rsid w:val="00E628FC"/>
    <w:rsid w:val="00E62DA3"/>
    <w:rsid w:val="00E62ED7"/>
    <w:rsid w:val="00E64ED1"/>
    <w:rsid w:val="00E65253"/>
    <w:rsid w:val="00E75F56"/>
    <w:rsid w:val="00E84310"/>
    <w:rsid w:val="00E84D25"/>
    <w:rsid w:val="00E867E8"/>
    <w:rsid w:val="00E917CF"/>
    <w:rsid w:val="00E979F7"/>
    <w:rsid w:val="00EA09D2"/>
    <w:rsid w:val="00EA2CF3"/>
    <w:rsid w:val="00EA7035"/>
    <w:rsid w:val="00EB0CEA"/>
    <w:rsid w:val="00EB30E3"/>
    <w:rsid w:val="00EC517F"/>
    <w:rsid w:val="00EC613F"/>
    <w:rsid w:val="00ED168C"/>
    <w:rsid w:val="00ED3C6C"/>
    <w:rsid w:val="00EE397C"/>
    <w:rsid w:val="00EE5501"/>
    <w:rsid w:val="00EE6408"/>
    <w:rsid w:val="00F05CF5"/>
    <w:rsid w:val="00F10FA8"/>
    <w:rsid w:val="00F1236A"/>
    <w:rsid w:val="00F13C5F"/>
    <w:rsid w:val="00F1418F"/>
    <w:rsid w:val="00F17BB1"/>
    <w:rsid w:val="00F32057"/>
    <w:rsid w:val="00F378A2"/>
    <w:rsid w:val="00F42194"/>
    <w:rsid w:val="00F6316C"/>
    <w:rsid w:val="00F67DCE"/>
    <w:rsid w:val="00F70701"/>
    <w:rsid w:val="00F70774"/>
    <w:rsid w:val="00F7687D"/>
    <w:rsid w:val="00F774C7"/>
    <w:rsid w:val="00F90331"/>
    <w:rsid w:val="00F906ED"/>
    <w:rsid w:val="00FA0385"/>
    <w:rsid w:val="00FA2FC7"/>
    <w:rsid w:val="00FA51D1"/>
    <w:rsid w:val="00FB2A1F"/>
    <w:rsid w:val="00FB4150"/>
    <w:rsid w:val="00FB6220"/>
    <w:rsid w:val="00FC089F"/>
    <w:rsid w:val="00FC1617"/>
    <w:rsid w:val="00FD07F1"/>
    <w:rsid w:val="00FD4AB3"/>
    <w:rsid w:val="00FE5B1C"/>
    <w:rsid w:val="00FE7BEE"/>
    <w:rsid w:val="00FF23C8"/>
    <w:rsid w:val="74F1B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1A8EC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A2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086F5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086F5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086F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A2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086F5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086F5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086F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7</Words>
  <Characters>106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yachetty, Rishi</dc:creator>
  <cp:keywords/>
  <dc:description/>
  <cp:lastModifiedBy>Rishi</cp:lastModifiedBy>
  <cp:revision>4</cp:revision>
  <dcterms:created xsi:type="dcterms:W3CDTF">2019-08-16T03:14:00Z</dcterms:created>
  <dcterms:modified xsi:type="dcterms:W3CDTF">2019-08-16T03:15:00Z</dcterms:modified>
</cp:coreProperties>
</file>